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AE221" w14:textId="6F134721" w:rsidR="00D10B59" w:rsidRPr="008F42E8" w:rsidRDefault="00D10B59" w:rsidP="00D10B59">
      <w:pPr>
        <w:pStyle w:val="Heading2"/>
      </w:pPr>
      <w:r w:rsidRPr="008F42E8">
        <w:t xml:space="preserve">Supplementary </w:t>
      </w:r>
      <w:r w:rsidR="00CF2D65">
        <w:t>Table 1</w:t>
      </w:r>
    </w:p>
    <w:p w14:paraId="20F1FEC8" w14:textId="55DA650D" w:rsidR="00D10B59" w:rsidRPr="00477267" w:rsidRDefault="00CF2D65" w:rsidP="00D10B59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.</w:t>
      </w:r>
      <w:r w:rsidR="00D10B59" w:rsidRPr="00477267">
        <w:rPr>
          <w:b/>
          <w:sz w:val="24"/>
          <w:szCs w:val="24"/>
        </w:rPr>
        <w:t xml:space="preserve">Table </w:t>
      </w:r>
      <w:r w:rsidR="00D10B59">
        <w:rPr>
          <w:b/>
          <w:sz w:val="24"/>
          <w:szCs w:val="24"/>
        </w:rPr>
        <w:t>1</w:t>
      </w:r>
    </w:p>
    <w:p w14:paraId="7EC7FC9E" w14:textId="50B4E069" w:rsidR="00D10B59" w:rsidRPr="00026807" w:rsidRDefault="00C71007" w:rsidP="00D10B59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.</w:t>
      </w:r>
      <w:r w:rsidR="00D10B59" w:rsidRPr="000268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1</w:t>
      </w:r>
      <w:r w:rsidR="00D10B59" w:rsidRPr="000268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10B59" w:rsidRPr="00835A30">
        <w:rPr>
          <w:rFonts w:ascii="Times New Roman" w:hAnsi="Times New Roman" w:cs="Times New Roman"/>
          <w:color w:val="000000" w:themeColor="text1"/>
          <w:sz w:val="20"/>
          <w:szCs w:val="20"/>
        </w:rPr>
        <w:t>Bias, Standard deviation of Bias, Repeatability Coefficients (RC), Lower Limits of Agreement (LoA), Higher LoA,</w:t>
      </w:r>
      <w:r w:rsidR="00D10B59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D10B59" w:rsidRPr="00835A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ndard deviation of Bias and LoA obtained, per brain structure, when Q.Clear reconstructions with pre-frame delay and OSEM reconstruction with normal frame length were compared to standard OSEM reconstruction with pre-frame delay.</w:t>
      </w:r>
    </w:p>
    <w:tbl>
      <w:tblPr>
        <w:tblW w:w="9881" w:type="dxa"/>
        <w:tblLayout w:type="fixed"/>
        <w:tblLook w:val="04A0" w:firstRow="1" w:lastRow="0" w:firstColumn="1" w:lastColumn="0" w:noHBand="0" w:noVBand="1"/>
      </w:tblPr>
      <w:tblGrid>
        <w:gridCol w:w="567"/>
        <w:gridCol w:w="4681"/>
        <w:gridCol w:w="708"/>
        <w:gridCol w:w="851"/>
        <w:gridCol w:w="850"/>
        <w:gridCol w:w="1090"/>
        <w:gridCol w:w="1134"/>
      </w:tblGrid>
      <w:tr w:rsidR="00D10B59" w:rsidRPr="00CC0B59" w14:paraId="762C3803" w14:textId="77777777" w:rsidTr="00620696">
        <w:trPr>
          <w:trHeight w:val="4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41EB" w14:textId="77777777" w:rsidR="00D10B59" w:rsidRPr="00D6192D" w:rsidRDefault="00D10B59" w:rsidP="0062069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AC6A" w14:textId="77777777" w:rsidR="00D10B59" w:rsidRPr="00D6192D" w:rsidRDefault="00D10B59" w:rsidP="00620696">
            <w:pPr>
              <w:spacing w:after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2264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Bia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F45E6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D Bia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94DDD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R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CF1CC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Lower Lo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50923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igher LoA</w:t>
            </w:r>
          </w:p>
        </w:tc>
      </w:tr>
      <w:tr w:rsidR="00D10B59" w:rsidRPr="00CC0B59" w14:paraId="56C699BB" w14:textId="77777777" w:rsidTr="00620696">
        <w:trPr>
          <w:trHeight w:val="36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DC30E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N</w:t>
            </w:r>
          </w:p>
        </w:tc>
        <w:tc>
          <w:tcPr>
            <w:tcW w:w="4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B326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8216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5233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A1797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C404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94DC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10B59" w:rsidRPr="00CC0B59" w14:paraId="523F36EB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84A9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062E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1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1B2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9E8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888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7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2A3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2A6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093</w:t>
            </w:r>
          </w:p>
        </w:tc>
      </w:tr>
      <w:tr w:rsidR="00D10B59" w:rsidRPr="00CC0B59" w14:paraId="4A74F5A6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AC5C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4135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2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446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EFF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1BC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1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E3A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5E8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074</w:t>
            </w:r>
          </w:p>
        </w:tc>
      </w:tr>
      <w:tr w:rsidR="00D10B59" w:rsidRPr="00CC0B59" w14:paraId="12BAEF3D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B946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6F59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3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76A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5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F64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F2A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3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D99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9B1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358</w:t>
            </w:r>
          </w:p>
        </w:tc>
      </w:tr>
      <w:tr w:rsidR="00D10B59" w:rsidRPr="00CC0B59" w14:paraId="1A8B74DB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A7A4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060F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4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523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6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60A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8C0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6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2DA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3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1BF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593</w:t>
            </w:r>
          </w:p>
        </w:tc>
      </w:tr>
      <w:tr w:rsidR="00D10B59" w:rsidRPr="00CC0B59" w14:paraId="0C281CE5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C368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626C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5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839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6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97E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E3B6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6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ADC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BF3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679</w:t>
            </w:r>
          </w:p>
        </w:tc>
      </w:tr>
      <w:tr w:rsidR="00D10B59" w:rsidRPr="00CC0B59" w14:paraId="55A7F621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243A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B744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6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584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6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C54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3E7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0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1C0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8A4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712</w:t>
            </w:r>
          </w:p>
        </w:tc>
      </w:tr>
      <w:tr w:rsidR="00D10B59" w:rsidRPr="00CC0B59" w14:paraId="06FBA2CB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2C87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F708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7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CC6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7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F40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0A0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C6F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3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437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812</w:t>
            </w:r>
          </w:p>
        </w:tc>
      </w:tr>
      <w:tr w:rsidR="00D10B59" w:rsidRPr="00CC0B59" w14:paraId="1A7FAFB2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FD90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89E2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8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4D4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7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CD7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8C2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EF8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25E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796</w:t>
            </w:r>
          </w:p>
        </w:tc>
      </w:tr>
      <w:tr w:rsidR="00D10B59" w:rsidRPr="00CC0B59" w14:paraId="47C4EF09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F4CA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BAE7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9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21B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FFD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AD1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5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A72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DA5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840</w:t>
            </w:r>
          </w:p>
        </w:tc>
      </w:tr>
      <w:tr w:rsidR="00D10B59" w:rsidRPr="00CC0B59" w14:paraId="22E53604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1085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BFDF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10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83A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C65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7FD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80E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3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B67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904</w:t>
            </w:r>
          </w:p>
        </w:tc>
      </w:tr>
      <w:tr w:rsidR="00D10B59" w:rsidRPr="00CC0B59" w14:paraId="66949486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01EE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4F66E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OSEM6i16s5mm_normal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B42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F08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56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235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90</w:t>
            </w:r>
          </w:p>
        </w:tc>
        <w:tc>
          <w:tcPr>
            <w:tcW w:w="10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577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1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32C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54</w:t>
            </w:r>
          </w:p>
        </w:tc>
      </w:tr>
      <w:tr w:rsidR="00D10B59" w:rsidRPr="00CC0B59" w14:paraId="14E8C028" w14:textId="77777777" w:rsidTr="00620696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BF67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5D3C0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90DA5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D42D2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92E89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AF2BE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F4CF9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10B59" w:rsidRPr="00CC0B59" w14:paraId="5269FECD" w14:textId="77777777" w:rsidTr="00620696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6DE3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t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46F83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6CA76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1CA7D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1EB0A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9902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81F2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10B59" w:rsidRPr="00CC0B59" w14:paraId="6257583F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D44E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7D9D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1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E29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FD5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EDA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8FE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DE7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0</w:t>
            </w:r>
          </w:p>
        </w:tc>
      </w:tr>
      <w:tr w:rsidR="00D10B59" w:rsidRPr="00CC0B59" w14:paraId="0E946B83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45DF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65D0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2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A25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01C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F40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4D4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32E6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55</w:t>
            </w:r>
          </w:p>
        </w:tc>
      </w:tr>
      <w:tr w:rsidR="00D10B59" w:rsidRPr="00CC0B59" w14:paraId="1E1E8CB7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3EC7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4F5B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3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21A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34C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5F3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549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1B5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32</w:t>
            </w:r>
          </w:p>
        </w:tc>
      </w:tr>
      <w:tr w:rsidR="00D10B59" w:rsidRPr="00CC0B59" w14:paraId="7DFD0731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F85D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BDE3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4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667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85A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330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975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ABC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40</w:t>
            </w:r>
          </w:p>
        </w:tc>
      </w:tr>
      <w:tr w:rsidR="00D10B59" w:rsidRPr="00CC0B59" w14:paraId="5FB3284E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DB35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7C8F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5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60F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274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453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D24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ED8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72</w:t>
            </w:r>
          </w:p>
        </w:tc>
      </w:tr>
      <w:tr w:rsidR="00D10B59" w:rsidRPr="00CC0B59" w14:paraId="4C9F2539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2C3F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6D03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6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FD4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84C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D8A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688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432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14</w:t>
            </w:r>
          </w:p>
        </w:tc>
      </w:tr>
      <w:tr w:rsidR="00D10B59" w:rsidRPr="00CC0B59" w14:paraId="36D34549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EC8D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A5D4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7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903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F596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404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B3E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125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64</w:t>
            </w:r>
          </w:p>
        </w:tc>
      </w:tr>
      <w:tr w:rsidR="00D10B59" w:rsidRPr="00CC0B59" w14:paraId="772C29C6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C57A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CFDB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8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EC0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E94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A0E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B26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575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21</w:t>
            </w:r>
          </w:p>
        </w:tc>
      </w:tr>
      <w:tr w:rsidR="00D10B59" w:rsidRPr="00CC0B59" w14:paraId="744905E2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7F39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95F0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9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BEC6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A0A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D24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E2C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1AC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74</w:t>
            </w:r>
          </w:p>
        </w:tc>
      </w:tr>
      <w:tr w:rsidR="00D10B59" w:rsidRPr="00CC0B59" w14:paraId="561D94CB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A005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AF77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10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454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18A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804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0EA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AA4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07</w:t>
            </w:r>
          </w:p>
        </w:tc>
      </w:tr>
      <w:tr w:rsidR="00D10B59" w:rsidRPr="00CC0B59" w14:paraId="5EB4D642" w14:textId="77777777" w:rsidTr="00620696">
        <w:trPr>
          <w:trHeight w:val="49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2263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E065B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OSEM6i16s5mm_norm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BB7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4EA6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F34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7EE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4B0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8</w:t>
            </w:r>
          </w:p>
        </w:tc>
      </w:tr>
      <w:tr w:rsidR="00D10B59" w:rsidRPr="00CC0B59" w14:paraId="7E6FB978" w14:textId="77777777" w:rsidTr="00620696">
        <w:trPr>
          <w:trHeight w:val="301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C7AEA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GP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45426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D1A48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62C41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C62E6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AEE9E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EDCD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10B59" w:rsidRPr="00CC0B59" w14:paraId="6497B9E2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354B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4C18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1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2A5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C5A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03A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577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423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65</w:t>
            </w:r>
          </w:p>
        </w:tc>
      </w:tr>
      <w:tr w:rsidR="00D10B59" w:rsidRPr="00CC0B59" w14:paraId="2137412D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F4E2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5D83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2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5B8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59D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C37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6A3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9C1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35</w:t>
            </w:r>
          </w:p>
        </w:tc>
      </w:tr>
      <w:tr w:rsidR="00D10B59" w:rsidRPr="00CC0B59" w14:paraId="06EB07F5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29F2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1782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3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B3F6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C71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D98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8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3E7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A2C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91</w:t>
            </w:r>
          </w:p>
        </w:tc>
      </w:tr>
      <w:tr w:rsidR="00D10B59" w:rsidRPr="00CC0B59" w14:paraId="6C65752E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F1D0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67B0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4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D4C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D09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A83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509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B2A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87</w:t>
            </w:r>
          </w:p>
        </w:tc>
      </w:tr>
      <w:tr w:rsidR="00D10B59" w:rsidRPr="00CC0B59" w14:paraId="5A0D5F29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59DA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C8A7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5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7AF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6C4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D6B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6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C17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C91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69</w:t>
            </w:r>
          </w:p>
        </w:tc>
      </w:tr>
      <w:tr w:rsidR="00D10B59" w:rsidRPr="00CC0B59" w14:paraId="20243E73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8AE0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8B31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6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AC2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DD0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803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2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02A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067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9</w:t>
            </w:r>
          </w:p>
        </w:tc>
      </w:tr>
      <w:tr w:rsidR="00D10B59" w:rsidRPr="00CC0B59" w14:paraId="50CAAABE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7EFF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BF79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7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5FB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083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8DB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380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DFA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91</w:t>
            </w:r>
          </w:p>
        </w:tc>
      </w:tr>
      <w:tr w:rsidR="00D10B59" w:rsidRPr="00CC0B59" w14:paraId="1DEAB729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0C06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0337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8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484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541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DC7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300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9BF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15</w:t>
            </w:r>
          </w:p>
        </w:tc>
      </w:tr>
      <w:tr w:rsidR="00D10B59" w:rsidRPr="00CC0B59" w14:paraId="38B21ECA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595D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2AD7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9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3CB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24A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E5C6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4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D07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690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79</w:t>
            </w:r>
          </w:p>
        </w:tc>
      </w:tr>
      <w:tr w:rsidR="00D10B59" w:rsidRPr="00CC0B59" w14:paraId="48AD1AB2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FEC8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F880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10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290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EC4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277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6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2CD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4D8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34</w:t>
            </w:r>
          </w:p>
        </w:tc>
      </w:tr>
      <w:tr w:rsidR="00D10B59" w:rsidRPr="00CC0B59" w14:paraId="1E36AEFD" w14:textId="77777777" w:rsidTr="00620696">
        <w:trPr>
          <w:trHeight w:val="49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F2A9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B08A0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OSEM6i16s5mm_norm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A3B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6E4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783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5DB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90C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49</w:t>
            </w:r>
          </w:p>
        </w:tc>
      </w:tr>
      <w:tr w:rsidR="00D10B59" w:rsidRPr="00CC0B59" w14:paraId="077FE671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E179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h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B652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8600D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9ABB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C0C4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CE7F6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8A27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10B59" w:rsidRPr="00CC0B59" w14:paraId="5C479BF2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4295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3D8C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1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018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271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FDD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027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5AA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90</w:t>
            </w:r>
          </w:p>
        </w:tc>
      </w:tr>
      <w:tr w:rsidR="00D10B59" w:rsidRPr="00CC0B59" w14:paraId="0596B2B6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869B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AD2B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2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21B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395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FD9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8A6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6C6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24</w:t>
            </w:r>
          </w:p>
        </w:tc>
      </w:tr>
      <w:tr w:rsidR="00D10B59" w:rsidRPr="00CC0B59" w14:paraId="2725967E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B20F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96EE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3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0C1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B02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303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C2F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4EE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43</w:t>
            </w:r>
          </w:p>
        </w:tc>
      </w:tr>
      <w:tr w:rsidR="00D10B59" w:rsidRPr="00CC0B59" w14:paraId="1466A7D1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22AF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7549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4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1F9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25A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13F6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9DF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895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14</w:t>
            </w:r>
          </w:p>
        </w:tc>
      </w:tr>
      <w:tr w:rsidR="00D10B59" w:rsidRPr="00CC0B59" w14:paraId="2AC049ED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CA07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44DC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5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8F5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4B0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5BD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B44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F75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48</w:t>
            </w:r>
          </w:p>
        </w:tc>
      </w:tr>
      <w:tr w:rsidR="00D10B59" w:rsidRPr="00CC0B59" w14:paraId="612C0E2B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DEF8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89B7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6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FF1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8F8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8E1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732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698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38</w:t>
            </w:r>
          </w:p>
        </w:tc>
      </w:tr>
      <w:tr w:rsidR="00D10B59" w:rsidRPr="00CC0B59" w14:paraId="3D0DD0FC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6A13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4EAB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7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C206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3A1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835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35C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75D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36</w:t>
            </w:r>
          </w:p>
        </w:tc>
      </w:tr>
      <w:tr w:rsidR="00D10B59" w:rsidRPr="00CC0B59" w14:paraId="78299F38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3481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145A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8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923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39C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1D9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81C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359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41</w:t>
            </w:r>
          </w:p>
        </w:tc>
      </w:tr>
      <w:tr w:rsidR="00D10B59" w:rsidRPr="00CC0B59" w14:paraId="20CD47D1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1E7A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2754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9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A8D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2C7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2AC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809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033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8</w:t>
            </w:r>
          </w:p>
        </w:tc>
      </w:tr>
      <w:tr w:rsidR="00D10B59" w:rsidRPr="00CC0B59" w14:paraId="5488E37E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EEAB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1CD7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10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54B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174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98A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BF0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DF5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60</w:t>
            </w:r>
          </w:p>
        </w:tc>
      </w:tr>
      <w:tr w:rsidR="00D10B59" w:rsidRPr="00CC0B59" w14:paraId="7C04ED19" w14:textId="77777777" w:rsidTr="00620696">
        <w:trPr>
          <w:trHeight w:val="49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340A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5203F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OSEM6i16s5mm_norm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0F1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D48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C7F6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F37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366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19</w:t>
            </w:r>
          </w:p>
        </w:tc>
      </w:tr>
      <w:tr w:rsidR="00D10B59" w:rsidRPr="00CC0B59" w14:paraId="26A4563E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D6A2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FD1D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10978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0276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C0F61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6E403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36E2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10B59" w:rsidRPr="00CC0B59" w14:paraId="5524C02E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4FB5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9BAA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1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721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CCE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8CB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3D6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4CD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64</w:t>
            </w:r>
          </w:p>
        </w:tc>
      </w:tr>
      <w:tr w:rsidR="00D10B59" w:rsidRPr="00CC0B59" w14:paraId="0762F06A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9553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9195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2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C17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D9B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EEC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BD8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D1B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36</w:t>
            </w:r>
          </w:p>
        </w:tc>
      </w:tr>
      <w:tr w:rsidR="00D10B59" w:rsidRPr="00CC0B59" w14:paraId="102FA189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B5F2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01E6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3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872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EE2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4C7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615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7CC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44</w:t>
            </w:r>
          </w:p>
        </w:tc>
      </w:tr>
      <w:tr w:rsidR="00D10B59" w:rsidRPr="00CC0B59" w14:paraId="1AFB6E0C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CF2D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B2FC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4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4BE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EAE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820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C4B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E5A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46</w:t>
            </w:r>
          </w:p>
        </w:tc>
      </w:tr>
      <w:tr w:rsidR="00D10B59" w:rsidRPr="00CC0B59" w14:paraId="35D42096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7A55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DCA7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5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E156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850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F66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4C66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C3B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45</w:t>
            </w:r>
          </w:p>
        </w:tc>
      </w:tr>
      <w:tr w:rsidR="00D10B59" w:rsidRPr="00CC0B59" w14:paraId="456653A6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F8AE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EB0C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6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224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951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A67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060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45F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96</w:t>
            </w:r>
          </w:p>
        </w:tc>
      </w:tr>
      <w:tr w:rsidR="00D10B59" w:rsidRPr="00CC0B59" w14:paraId="25214239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DA41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A604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7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95F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C22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A91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127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24D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59</w:t>
            </w:r>
          </w:p>
        </w:tc>
      </w:tr>
      <w:tr w:rsidR="00D10B59" w:rsidRPr="00CC0B59" w14:paraId="423E2B81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5C01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36EE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8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148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CD7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387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8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69C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7EA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31</w:t>
            </w:r>
          </w:p>
        </w:tc>
      </w:tr>
      <w:tr w:rsidR="00D10B59" w:rsidRPr="00CC0B59" w14:paraId="3EBCD92D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D57E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369D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9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F7D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753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290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C2E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6EE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11</w:t>
            </w:r>
          </w:p>
        </w:tc>
      </w:tr>
      <w:tr w:rsidR="00D10B59" w:rsidRPr="00CC0B59" w14:paraId="3FCD5B79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5D99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B702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10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AE7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732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79C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F83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9C5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12</w:t>
            </w:r>
          </w:p>
        </w:tc>
      </w:tr>
      <w:tr w:rsidR="00D10B59" w:rsidRPr="00CC0B59" w14:paraId="777B769B" w14:textId="77777777" w:rsidTr="00620696">
        <w:trPr>
          <w:trHeight w:val="49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19EE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EABA9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OSEM6i16s5mm_norm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30F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1A8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23C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8EF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755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74</w:t>
            </w:r>
          </w:p>
        </w:tc>
      </w:tr>
      <w:tr w:rsidR="00D10B59" w:rsidRPr="00CC0B59" w14:paraId="43435E88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01E2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Pt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F1264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1779F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6DAD1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4569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4C3E9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714D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10B59" w:rsidRPr="00CC0B59" w14:paraId="55B580C5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4CCB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C2DE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1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7E2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D27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607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C6B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371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28</w:t>
            </w:r>
          </w:p>
        </w:tc>
      </w:tr>
      <w:tr w:rsidR="00D10B59" w:rsidRPr="00CC0B59" w14:paraId="058862DD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DD9C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6D8F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2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D02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53C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59C0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E28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55B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20</w:t>
            </w:r>
          </w:p>
        </w:tc>
      </w:tr>
      <w:tr w:rsidR="00D10B59" w:rsidRPr="00CC0B59" w14:paraId="41C3BBD3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598D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68EF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3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9C8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8D4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0EF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3E0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392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60</w:t>
            </w:r>
          </w:p>
        </w:tc>
      </w:tr>
      <w:tr w:rsidR="00D10B59" w:rsidRPr="00CC0B59" w14:paraId="71525FD2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7701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23AD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4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742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8B0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A3F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664A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E386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54</w:t>
            </w:r>
          </w:p>
        </w:tc>
      </w:tr>
      <w:tr w:rsidR="00D10B59" w:rsidRPr="00CC0B59" w14:paraId="51F8A397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FAD2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03C2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5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0F8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A56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47D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103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E2E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98</w:t>
            </w:r>
          </w:p>
        </w:tc>
      </w:tr>
      <w:tr w:rsidR="00D10B59" w:rsidRPr="00CC0B59" w14:paraId="0DEB6BB0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B25E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AA2C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6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34A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95E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916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68D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44F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51</w:t>
            </w:r>
          </w:p>
        </w:tc>
      </w:tr>
      <w:tr w:rsidR="00D10B59" w:rsidRPr="00CC0B59" w14:paraId="6FE45275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0765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79F8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7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F57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807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6C8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6704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DFB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04</w:t>
            </w:r>
          </w:p>
        </w:tc>
      </w:tr>
      <w:tr w:rsidR="00D10B59" w:rsidRPr="00CC0B59" w14:paraId="72419454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50AF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1EEC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8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F2F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CBA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F08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641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E7C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18</w:t>
            </w:r>
          </w:p>
        </w:tc>
      </w:tr>
      <w:tr w:rsidR="00D10B59" w:rsidRPr="00CC0B59" w14:paraId="6CDE071B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43B7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9E38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9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A2E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92F1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20A3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D512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F4CD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69</w:t>
            </w:r>
          </w:p>
        </w:tc>
      </w:tr>
      <w:tr w:rsidR="00D10B59" w:rsidRPr="00CC0B59" w14:paraId="041D3863" w14:textId="77777777" w:rsidTr="00620696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7E36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AA92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Q.Clear 1000_lo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6B6B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D38C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5615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549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2E4F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4</w:t>
            </w:r>
          </w:p>
        </w:tc>
      </w:tr>
      <w:tr w:rsidR="00D10B59" w:rsidRPr="00D6192D" w14:paraId="57E400A8" w14:textId="77777777" w:rsidTr="00620696">
        <w:trPr>
          <w:trHeight w:val="49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DD77" w14:textId="77777777" w:rsidR="00D10B59" w:rsidRPr="00CC0B59" w:rsidRDefault="00D10B59" w:rsidP="00620696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52494" w14:textId="77777777" w:rsidR="00D10B59" w:rsidRPr="00CC0B59" w:rsidRDefault="00D10B59" w:rsidP="0062069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F_OSEM6i16s5mm_low vs TOF_OSEM6i16s5mm_norm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0F77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2FEE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A649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1CC8" w14:textId="77777777" w:rsidR="00D10B59" w:rsidRPr="00CC0B59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EB78" w14:textId="77777777" w:rsidR="00D10B59" w:rsidRPr="00D6192D" w:rsidRDefault="00D10B59" w:rsidP="00620696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0B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86</w:t>
            </w:r>
          </w:p>
        </w:tc>
      </w:tr>
    </w:tbl>
    <w:p w14:paraId="348816F1" w14:textId="77777777" w:rsidR="00316244" w:rsidRDefault="00316244"/>
    <w:sectPr w:rsidR="00316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D32"/>
    <w:rsid w:val="000A5D32"/>
    <w:rsid w:val="002110F9"/>
    <w:rsid w:val="00316244"/>
    <w:rsid w:val="0086042D"/>
    <w:rsid w:val="00C71007"/>
    <w:rsid w:val="00CF2D65"/>
    <w:rsid w:val="00D1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791D8"/>
  <w15:chartTrackingRefBased/>
  <w15:docId w15:val="{36AF8DE6-0E35-4F7D-845E-AA2B57B82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B5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0B59"/>
    <w:pPr>
      <w:spacing w:line="480" w:lineRule="auto"/>
      <w:jc w:val="both"/>
      <w:outlineLvl w:val="1"/>
    </w:pPr>
    <w:rPr>
      <w:rFonts w:ascii="Times New Roman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0B59"/>
    <w:rPr>
      <w:rFonts w:ascii="Times New Roman" w:hAnsi="Times New Roman" w:cs="Times New Roman"/>
      <w:i/>
      <w:i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10B59"/>
    <w:pPr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0</Words>
  <Characters>4849</Characters>
  <Application>Microsoft Office Word</Application>
  <DocSecurity>0</DocSecurity>
  <Lines>40</Lines>
  <Paragraphs>11</Paragraphs>
  <ScaleCrop>false</ScaleCrop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ibeiro</dc:creator>
  <cp:keywords/>
  <dc:description/>
  <cp:lastModifiedBy>Daniela Ribeiro</cp:lastModifiedBy>
  <cp:revision>9</cp:revision>
  <dcterms:created xsi:type="dcterms:W3CDTF">2022-02-02T09:59:00Z</dcterms:created>
  <dcterms:modified xsi:type="dcterms:W3CDTF">2022-02-02T10:06:00Z</dcterms:modified>
</cp:coreProperties>
</file>